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8867D" w14:textId="66BA3DDA" w:rsidR="00FF5A29" w:rsidRPr="00C716CE" w:rsidRDefault="00FF5A29" w:rsidP="00FF5A2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C716CE">
        <w:rPr>
          <w:rFonts w:ascii="Times New Roman" w:hAnsi="Times New Roman" w:cs="Times New Roman"/>
          <w:b/>
          <w:sz w:val="28"/>
          <w:szCs w:val="24"/>
        </w:rPr>
        <w:t>Paracétamol</w:t>
      </w:r>
      <w:r w:rsidR="00233A1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C716CE">
        <w:rPr>
          <w:rFonts w:ascii="Times New Roman" w:hAnsi="Times New Roman" w:cs="Times New Roman"/>
          <w:b/>
          <w:sz w:val="28"/>
          <w:szCs w:val="24"/>
        </w:rPr>
        <w:t xml:space="preserve"> versus </w:t>
      </w:r>
      <w:proofErr w:type="spellStart"/>
      <w:r w:rsidRPr="00C716CE">
        <w:rPr>
          <w:rFonts w:ascii="Times New Roman" w:hAnsi="Times New Roman" w:cs="Times New Roman"/>
          <w:b/>
          <w:sz w:val="28"/>
          <w:szCs w:val="24"/>
        </w:rPr>
        <w:t>p</w:t>
      </w:r>
      <w:r w:rsidR="00233A15">
        <w:rPr>
          <w:rFonts w:ascii="Times New Roman" w:hAnsi="Times New Roman" w:cs="Times New Roman"/>
          <w:b/>
          <w:sz w:val="28"/>
          <w:szCs w:val="24"/>
        </w:rPr>
        <w:t>iroxicam</w:t>
      </w:r>
      <w:proofErr w:type="spellEnd"/>
      <w:r w:rsidRPr="00C716CE">
        <w:rPr>
          <w:rFonts w:ascii="Times New Roman" w:hAnsi="Times New Roman" w:cs="Times New Roman"/>
          <w:b/>
          <w:sz w:val="28"/>
          <w:szCs w:val="24"/>
        </w:rPr>
        <w:t xml:space="preserve"> versus placebo dans le traitement de sortie des Urgences des coliques néphrétiques</w:t>
      </w:r>
    </w:p>
    <w:p w14:paraId="480C35C3" w14:textId="77777777" w:rsidR="004D0C3E" w:rsidRDefault="004D0C3E" w:rsidP="004D0C3E">
      <w:r>
        <w:t xml:space="preserve">      N° Fiche : _________________________</w:t>
      </w:r>
    </w:p>
    <w:p w14:paraId="17775734" w14:textId="77777777" w:rsidR="004D0C3E" w:rsidRDefault="004D0C3E" w:rsidP="004D0C3E">
      <w:r>
        <w:t xml:space="preserve">      Date : ______ / ______ / ____________     Nom : ____________________   Prénom : __________________</w:t>
      </w:r>
      <w:r>
        <w:tab/>
        <w:t xml:space="preserve">         </w:t>
      </w:r>
    </w:p>
    <w:p w14:paraId="585925CE" w14:textId="77777777" w:rsidR="004D0C3E" w:rsidRDefault="004D0C3E" w:rsidP="004D0C3E">
      <w:r>
        <w:t xml:space="preserve">      Age : ____________</w:t>
      </w:r>
      <w:r>
        <w:tab/>
        <w:t xml:space="preserve">      Sexe : M □  F □</w:t>
      </w:r>
    </w:p>
    <w:p w14:paraId="6F0C275A" w14:textId="0865B4ED" w:rsidR="004D0C3E" w:rsidRDefault="004D0C3E" w:rsidP="004D0C3E">
      <w:r>
        <w:t xml:space="preserve">      Adresse : ______________________________________________</w:t>
      </w:r>
      <w:r>
        <w:tab/>
      </w:r>
      <w:r w:rsidR="00570BD4">
        <w:t>N° tel : _____________________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06"/>
        <w:gridCol w:w="718"/>
        <w:gridCol w:w="714"/>
      </w:tblGrid>
      <w:tr w:rsidR="004D0C3E" w14:paraId="12F34564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E8787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ritères d’inclus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22C2C" w14:textId="77777777" w:rsidR="004D0C3E" w:rsidRDefault="004D0C3E">
            <w:pPr>
              <w:spacing w:after="0" w:line="240" w:lineRule="auto"/>
              <w:jc w:val="center"/>
            </w:pPr>
            <w:r>
              <w:t>oui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5D91" w14:textId="77777777" w:rsidR="004D0C3E" w:rsidRDefault="004D0C3E">
            <w:pPr>
              <w:spacing w:after="0" w:line="240" w:lineRule="auto"/>
              <w:jc w:val="center"/>
            </w:pPr>
            <w:r>
              <w:t>non</w:t>
            </w:r>
          </w:p>
        </w:tc>
      </w:tr>
      <w:tr w:rsidR="004D0C3E" w14:paraId="7FD4DEA5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9CC45" w14:textId="77777777" w:rsidR="004D0C3E" w:rsidRDefault="00BC27A8">
            <w:pPr>
              <w:spacing w:after="0" w:line="240" w:lineRule="auto"/>
            </w:pPr>
            <w:r>
              <w:t>Age &gt; 18</w:t>
            </w:r>
            <w:r w:rsidR="004D0C3E">
              <w:t xml:space="preserve"> an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3CBA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4DE2" w14:textId="77777777" w:rsidR="004D0C3E" w:rsidRDefault="004D0C3E">
            <w:pPr>
              <w:spacing w:after="0" w:line="240" w:lineRule="auto"/>
            </w:pPr>
          </w:p>
        </w:tc>
      </w:tr>
      <w:tr w:rsidR="004D0C3E" w14:paraId="7B9DA3A1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5069" w14:textId="77777777" w:rsidR="004D0C3E" w:rsidRDefault="004D0C3E">
            <w:pPr>
              <w:spacing w:after="0" w:line="240" w:lineRule="auto"/>
            </w:pPr>
            <w:r>
              <w:t>Consentement à la participation à l’étud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9859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5DC1" w14:textId="77777777" w:rsidR="004D0C3E" w:rsidRDefault="004D0C3E">
            <w:pPr>
              <w:spacing w:after="0" w:line="240" w:lineRule="auto"/>
            </w:pPr>
          </w:p>
        </w:tc>
      </w:tr>
      <w:tr w:rsidR="004D0C3E" w14:paraId="3939C6A5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54B1" w14:textId="77777777" w:rsidR="004D0C3E" w:rsidRDefault="004D0C3E">
            <w:pPr>
              <w:spacing w:after="0" w:line="240" w:lineRule="auto"/>
            </w:pPr>
            <w:r>
              <w:t>Diagnostic clinique de la colique néphrétique</w:t>
            </w:r>
          </w:p>
          <w:p w14:paraId="070CF839" w14:textId="77777777" w:rsidR="004D0C3E" w:rsidRDefault="004D0C3E">
            <w:pPr>
              <w:spacing w:after="0" w:line="240" w:lineRule="auto"/>
            </w:pPr>
            <w:r>
              <w:t>Douleur de flanc / fosse lombaire d’installation brutale avec bandelettes urinaires et/ou imagerie correspond au diagnosti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B6818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1BD6" w14:textId="77777777" w:rsidR="004D0C3E" w:rsidRDefault="004D0C3E">
            <w:pPr>
              <w:spacing w:after="0" w:line="240" w:lineRule="auto"/>
            </w:pPr>
          </w:p>
        </w:tc>
      </w:tr>
      <w:tr w:rsidR="00BC27A8" w14:paraId="52D4C77E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82FA" w14:textId="77777777" w:rsidR="00BC27A8" w:rsidRDefault="00BC27A8">
            <w:pPr>
              <w:spacing w:after="0" w:line="240" w:lineRule="auto"/>
            </w:pPr>
            <w:r>
              <w:t xml:space="preserve">EVA à la sortie &lt; 3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A542" w14:textId="77777777" w:rsidR="00BC27A8" w:rsidRDefault="00BC27A8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B94E" w14:textId="77777777" w:rsidR="00BC27A8" w:rsidRDefault="00BC27A8">
            <w:pPr>
              <w:spacing w:after="0" w:line="240" w:lineRule="auto"/>
            </w:pPr>
          </w:p>
        </w:tc>
      </w:tr>
    </w:tbl>
    <w:p w14:paraId="47F604AA" w14:textId="77777777" w:rsidR="004D0C3E" w:rsidRDefault="004D0C3E" w:rsidP="004D0C3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06"/>
        <w:gridCol w:w="718"/>
        <w:gridCol w:w="714"/>
      </w:tblGrid>
      <w:tr w:rsidR="004D0C3E" w14:paraId="2A4E94DD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CA12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ritères d’exclusion</w:t>
            </w:r>
          </w:p>
          <w:p w14:paraId="45DDE5FC" w14:textId="1AD05EF2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(1 ou plusieurs critères impose la </w:t>
            </w:r>
            <w:r w:rsidR="00E47987">
              <w:rPr>
                <w:b/>
                <w:i/>
              </w:rPr>
              <w:t>non-inclusion</w:t>
            </w:r>
            <w:r>
              <w:rPr>
                <w:b/>
                <w:i/>
              </w:rPr>
              <w:t xml:space="preserve"> du patient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DF64" w14:textId="77777777" w:rsidR="004D0C3E" w:rsidRDefault="004D0C3E">
            <w:pPr>
              <w:spacing w:after="0" w:line="240" w:lineRule="auto"/>
              <w:jc w:val="center"/>
            </w:pPr>
            <w:r>
              <w:t>oui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0049" w14:textId="77777777" w:rsidR="004D0C3E" w:rsidRDefault="004D0C3E">
            <w:pPr>
              <w:spacing w:after="0" w:line="240" w:lineRule="auto"/>
              <w:jc w:val="center"/>
            </w:pPr>
            <w:r>
              <w:t>non</w:t>
            </w:r>
          </w:p>
        </w:tc>
      </w:tr>
      <w:tr w:rsidR="004D0C3E" w14:paraId="7AF9DA7E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996F" w14:textId="77777777" w:rsidR="004D0C3E" w:rsidRDefault="004D0C3E">
            <w:pPr>
              <w:spacing w:after="0" w:line="240" w:lineRule="auto"/>
            </w:pPr>
            <w:r>
              <w:t>Incapacité à apprécier la douleur selon l’EV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052C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5EA0" w14:textId="77777777" w:rsidR="004D0C3E" w:rsidRDefault="004D0C3E">
            <w:pPr>
              <w:spacing w:after="0" w:line="240" w:lineRule="auto"/>
            </w:pPr>
          </w:p>
        </w:tc>
      </w:tr>
      <w:tr w:rsidR="004D0C3E" w14:paraId="79073F26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00B8" w14:textId="77777777" w:rsidR="004D0C3E" w:rsidRDefault="004D0C3E">
            <w:pPr>
              <w:spacing w:after="0" w:line="240" w:lineRule="auto"/>
            </w:pPr>
            <w:r>
              <w:t>Femme enceinte ou allaitant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70E1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4001" w14:textId="77777777" w:rsidR="004D0C3E" w:rsidRDefault="004D0C3E">
            <w:pPr>
              <w:spacing w:after="0" w:line="240" w:lineRule="auto"/>
            </w:pPr>
          </w:p>
        </w:tc>
      </w:tr>
      <w:tr w:rsidR="004D0C3E" w14:paraId="7DC8DDFB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9E60" w14:textId="77777777" w:rsidR="004D0C3E" w:rsidRDefault="004D0C3E">
            <w:pPr>
              <w:spacing w:after="0" w:line="240" w:lineRule="auto"/>
            </w:pPr>
            <w:r>
              <w:t xml:space="preserve">Insuffisance rénale avec clairance </w:t>
            </w:r>
            <w:proofErr w:type="spellStart"/>
            <w:r>
              <w:t>créat</w:t>
            </w:r>
            <w:proofErr w:type="spellEnd"/>
            <w:r>
              <w:t xml:space="preserve"> &lt; 60 ml/min/1.73m</w:t>
            </w:r>
            <w:r>
              <w:rPr>
                <w:vertAlign w:val="superscript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8F3C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B9C8" w14:textId="77777777" w:rsidR="004D0C3E" w:rsidRDefault="004D0C3E">
            <w:pPr>
              <w:spacing w:after="0" w:line="240" w:lineRule="auto"/>
            </w:pPr>
          </w:p>
        </w:tc>
      </w:tr>
      <w:tr w:rsidR="004D0C3E" w14:paraId="72C5741B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EC75" w14:textId="77777777" w:rsidR="004D0C3E" w:rsidRDefault="004D0C3E">
            <w:pPr>
              <w:spacing w:after="0" w:line="240" w:lineRule="auto"/>
            </w:pPr>
            <w:r>
              <w:t>Insuffisance hépatique connu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40B29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08BF" w14:textId="77777777" w:rsidR="004D0C3E" w:rsidRDefault="004D0C3E">
            <w:pPr>
              <w:spacing w:after="0" w:line="240" w:lineRule="auto"/>
            </w:pPr>
          </w:p>
        </w:tc>
      </w:tr>
      <w:tr w:rsidR="004D0C3E" w14:paraId="54B7D9D1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1F28" w14:textId="77777777" w:rsidR="004D0C3E" w:rsidRDefault="004D0C3E" w:rsidP="00D47763">
            <w:pPr>
              <w:spacing w:after="0" w:line="240" w:lineRule="auto"/>
            </w:pPr>
            <w:r>
              <w:t xml:space="preserve">Allergie connue </w:t>
            </w:r>
            <w:r w:rsidR="00D47763">
              <w:t xml:space="preserve">aux composant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BF202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2492" w14:textId="77777777" w:rsidR="004D0C3E" w:rsidRDefault="004D0C3E">
            <w:pPr>
              <w:spacing w:after="0" w:line="240" w:lineRule="auto"/>
            </w:pPr>
          </w:p>
        </w:tc>
      </w:tr>
      <w:tr w:rsidR="001816B5" w14:paraId="2EAEAAC2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E6728" w14:textId="723EF9AA" w:rsidR="001816B5" w:rsidRDefault="001816B5" w:rsidP="00D47763">
            <w:pPr>
              <w:spacing w:after="0" w:line="240" w:lineRule="auto"/>
            </w:pPr>
            <w:r>
              <w:t xml:space="preserve">Pathologie hémorragique ou usage des anticoagulant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634A" w14:textId="77777777" w:rsidR="001816B5" w:rsidRDefault="001816B5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EE2B" w14:textId="77777777" w:rsidR="001816B5" w:rsidRDefault="001816B5">
            <w:pPr>
              <w:spacing w:after="0" w:line="240" w:lineRule="auto"/>
            </w:pPr>
          </w:p>
        </w:tc>
      </w:tr>
    </w:tbl>
    <w:p w14:paraId="2C2C0C88" w14:textId="77777777" w:rsidR="004D0C3E" w:rsidRDefault="004D0C3E" w:rsidP="004D0C3E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906"/>
        <w:gridCol w:w="718"/>
        <w:gridCol w:w="714"/>
      </w:tblGrid>
      <w:tr w:rsidR="004D0C3E" w14:paraId="4FB3DFA5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97C92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ntécédent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CCB9A" w14:textId="77777777" w:rsidR="004D0C3E" w:rsidRDefault="004D0C3E">
            <w:pPr>
              <w:spacing w:after="0" w:line="240" w:lineRule="auto"/>
              <w:jc w:val="center"/>
            </w:pPr>
            <w:r>
              <w:t>oui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8F43" w14:textId="77777777" w:rsidR="004D0C3E" w:rsidRDefault="004D0C3E">
            <w:pPr>
              <w:spacing w:after="0" w:line="240" w:lineRule="auto"/>
              <w:jc w:val="center"/>
            </w:pPr>
            <w:r>
              <w:t>non</w:t>
            </w:r>
          </w:p>
        </w:tc>
      </w:tr>
      <w:tr w:rsidR="004D0C3E" w14:paraId="47798DF3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7A2C5" w14:textId="77777777" w:rsidR="004D0C3E" w:rsidRDefault="004D0C3E">
            <w:pPr>
              <w:spacing w:after="0" w:line="240" w:lineRule="auto"/>
            </w:pPr>
            <w:r>
              <w:t>Colique néphrétiqu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33A3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C669" w14:textId="77777777" w:rsidR="004D0C3E" w:rsidRDefault="004D0C3E">
            <w:pPr>
              <w:spacing w:after="0" w:line="240" w:lineRule="auto"/>
            </w:pPr>
          </w:p>
        </w:tc>
      </w:tr>
      <w:tr w:rsidR="004D0C3E" w14:paraId="6DB35782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7B05" w14:textId="77777777" w:rsidR="004D0C3E" w:rsidRDefault="004D0C3E">
            <w:pPr>
              <w:spacing w:after="0" w:line="240" w:lineRule="auto"/>
            </w:pPr>
            <w:r>
              <w:t>Lithiase rénal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73D31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5A7D" w14:textId="77777777" w:rsidR="004D0C3E" w:rsidRDefault="004D0C3E">
            <w:pPr>
              <w:spacing w:after="0" w:line="240" w:lineRule="auto"/>
            </w:pPr>
          </w:p>
        </w:tc>
      </w:tr>
      <w:tr w:rsidR="004D0C3E" w14:paraId="65F932E9" w14:textId="77777777" w:rsidTr="004D0C3E">
        <w:trPr>
          <w:trHeight w:val="263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0F7DC" w14:textId="77777777" w:rsidR="004D0C3E" w:rsidRDefault="004D0C3E">
            <w:pPr>
              <w:spacing w:after="0" w:line="240" w:lineRule="auto"/>
            </w:pPr>
            <w:r>
              <w:t>Malformation uro-génital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18079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A7BB9" w14:textId="77777777" w:rsidR="004D0C3E" w:rsidRDefault="004D0C3E">
            <w:pPr>
              <w:spacing w:after="0" w:line="240" w:lineRule="auto"/>
            </w:pPr>
          </w:p>
        </w:tc>
      </w:tr>
      <w:tr w:rsidR="004D0C3E" w14:paraId="56FC1E1B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2F228" w14:textId="77777777" w:rsidR="004D0C3E" w:rsidRDefault="004D0C3E">
            <w:pPr>
              <w:spacing w:after="0" w:line="240" w:lineRule="auto"/>
            </w:pPr>
            <w:r>
              <w:t>Infections urinaire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0B661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9CDF" w14:textId="77777777" w:rsidR="004D0C3E" w:rsidRDefault="004D0C3E">
            <w:pPr>
              <w:spacing w:after="0" w:line="240" w:lineRule="auto"/>
            </w:pPr>
          </w:p>
        </w:tc>
      </w:tr>
      <w:tr w:rsidR="004D0C3E" w14:paraId="20F419C1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DED5" w14:textId="77777777" w:rsidR="004D0C3E" w:rsidRDefault="004D0C3E">
            <w:pPr>
              <w:spacing w:after="0" w:line="240" w:lineRule="auto"/>
            </w:pPr>
            <w:r>
              <w:t>Diabèt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4FDE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E438" w14:textId="77777777" w:rsidR="004D0C3E" w:rsidRDefault="004D0C3E">
            <w:pPr>
              <w:spacing w:after="0" w:line="240" w:lineRule="auto"/>
            </w:pPr>
          </w:p>
        </w:tc>
      </w:tr>
      <w:tr w:rsidR="004D0C3E" w14:paraId="77F5B410" w14:textId="77777777" w:rsidTr="004D0C3E">
        <w:trPr>
          <w:trHeight w:val="248"/>
          <w:jc w:val="center"/>
        </w:trPr>
        <w:tc>
          <w:tcPr>
            <w:tcW w:w="6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B9AF" w14:textId="77777777" w:rsidR="004D0C3E" w:rsidRDefault="004D0C3E">
            <w:pPr>
              <w:spacing w:after="0" w:line="240" w:lineRule="auto"/>
            </w:pPr>
            <w:r>
              <w:t>Autres : ………………………………………………………………………………………………………</w:t>
            </w:r>
          </w:p>
          <w:p w14:paraId="64BC4DBB" w14:textId="77777777" w:rsidR="004D0C3E" w:rsidRDefault="004D0C3E">
            <w:pPr>
              <w:spacing w:after="0" w:line="240" w:lineRule="auto"/>
            </w:pPr>
            <w:r>
              <w:t>…………………………………………………………………………………………………………………..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EF300" w14:textId="77777777" w:rsidR="004D0C3E" w:rsidRDefault="004D0C3E">
            <w:pPr>
              <w:spacing w:after="0" w:line="240" w:lineRule="auto"/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0857" w14:textId="77777777" w:rsidR="004D0C3E" w:rsidRDefault="004D0C3E">
            <w:pPr>
              <w:spacing w:after="0" w:line="240" w:lineRule="auto"/>
            </w:pPr>
          </w:p>
        </w:tc>
      </w:tr>
    </w:tbl>
    <w:p w14:paraId="2809CE70" w14:textId="77777777" w:rsidR="004D0C3E" w:rsidRDefault="004D0C3E" w:rsidP="004D0C3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36"/>
        <w:gridCol w:w="1008"/>
        <w:gridCol w:w="978"/>
        <w:gridCol w:w="3969"/>
      </w:tblGrid>
      <w:tr w:rsidR="004D0C3E" w14:paraId="36E5454E" w14:textId="77777777" w:rsidTr="004D0C3E">
        <w:trPr>
          <w:jc w:val="center"/>
        </w:trPr>
        <w:tc>
          <w:tcPr>
            <w:tcW w:w="9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65A6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xamen clinique</w:t>
            </w:r>
          </w:p>
        </w:tc>
      </w:tr>
      <w:tr w:rsidR="004D0C3E" w14:paraId="70C41B23" w14:textId="77777777" w:rsidTr="004D0C3E">
        <w:trPr>
          <w:jc w:val="center"/>
        </w:trPr>
        <w:tc>
          <w:tcPr>
            <w:tcW w:w="9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9D6D" w14:textId="77777777" w:rsidR="004D0C3E" w:rsidRDefault="004D0C3E">
            <w:pPr>
              <w:spacing w:after="0" w:line="240" w:lineRule="auto"/>
            </w:pPr>
            <w:r>
              <w:t>Température :                    °C</w:t>
            </w:r>
          </w:p>
        </w:tc>
      </w:tr>
      <w:tr w:rsidR="004D0C3E" w14:paraId="1B93D1A4" w14:textId="77777777" w:rsidTr="004D0C3E">
        <w:trPr>
          <w:jc w:val="center"/>
        </w:trPr>
        <w:tc>
          <w:tcPr>
            <w:tcW w:w="9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04ED" w14:textId="77777777" w:rsidR="004D0C3E" w:rsidRDefault="004D0C3E">
            <w:pPr>
              <w:spacing w:after="0" w:line="240" w:lineRule="auto"/>
            </w:pPr>
            <w:r>
              <w:t xml:space="preserve">EVA </w:t>
            </w:r>
            <w:r>
              <w:rPr>
                <w:vertAlign w:val="subscript"/>
              </w:rPr>
              <w:t>0</w:t>
            </w:r>
            <w:r>
              <w:t xml:space="preserve"> :                   </w:t>
            </w:r>
          </w:p>
        </w:tc>
      </w:tr>
      <w:tr w:rsidR="004D0C3E" w14:paraId="17B2947B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3661" w14:textId="77777777" w:rsidR="004D0C3E" w:rsidRDefault="004D0C3E">
            <w:pPr>
              <w:spacing w:after="0" w:line="240" w:lineRule="auto"/>
            </w:pPr>
            <w:r>
              <w:t xml:space="preserve">FC </w:t>
            </w:r>
            <w:r>
              <w:rPr>
                <w:vertAlign w:val="subscript"/>
              </w:rPr>
              <w:t>0</w:t>
            </w:r>
            <w:r>
              <w:t xml:space="preserve"> :                              </w:t>
            </w:r>
            <w:proofErr w:type="spellStart"/>
            <w:r>
              <w:t>bmp</w:t>
            </w:r>
            <w:proofErr w:type="spellEnd"/>
          </w:p>
        </w:tc>
        <w:tc>
          <w:tcPr>
            <w:tcW w:w="59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EAC0" w14:textId="77777777" w:rsidR="004D0C3E" w:rsidRDefault="004D0C3E">
            <w:pPr>
              <w:spacing w:after="0" w:line="240" w:lineRule="auto"/>
            </w:pPr>
            <w:r>
              <w:t>FR</w:t>
            </w:r>
            <w:r>
              <w:rPr>
                <w:sz w:val="12"/>
              </w:rPr>
              <w:t>0</w:t>
            </w:r>
            <w:r>
              <w:t> :                                         SpO2</w:t>
            </w:r>
            <w:r>
              <w:rPr>
                <w:sz w:val="14"/>
              </w:rPr>
              <w:t>0</w:t>
            </w:r>
            <w:r>
              <w:t xml:space="preserve"> : </w:t>
            </w:r>
          </w:p>
        </w:tc>
      </w:tr>
      <w:tr w:rsidR="004D0C3E" w14:paraId="72E88490" w14:textId="77777777" w:rsidTr="004D0C3E">
        <w:trPr>
          <w:jc w:val="center"/>
        </w:trPr>
        <w:tc>
          <w:tcPr>
            <w:tcW w:w="9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E629" w14:textId="77777777" w:rsidR="004D0C3E" w:rsidRDefault="004D0C3E">
            <w:pPr>
              <w:spacing w:after="0" w:line="240" w:lineRule="auto"/>
            </w:pPr>
            <w:r>
              <w:t xml:space="preserve">TA 0 :                      /                         </w:t>
            </w:r>
            <w:proofErr w:type="spellStart"/>
            <w:r>
              <w:t>mmHg</w:t>
            </w:r>
            <w:proofErr w:type="spellEnd"/>
          </w:p>
        </w:tc>
      </w:tr>
      <w:tr w:rsidR="004D0C3E" w14:paraId="198A2274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Cross" w:color="auto" w:fill="auto"/>
          </w:tcPr>
          <w:p w14:paraId="5D328810" w14:textId="77777777" w:rsidR="004D0C3E" w:rsidRDefault="004D0C3E">
            <w:pPr>
              <w:spacing w:after="0" w:line="240" w:lineRule="auto"/>
              <w:rPr>
                <w:highlight w:val="yellow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C279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ui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3950B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8EDA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iège</w:t>
            </w:r>
          </w:p>
        </w:tc>
      </w:tr>
      <w:tr w:rsidR="004D0C3E" w14:paraId="16BB7814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8D23" w14:textId="77777777" w:rsidR="004D0C3E" w:rsidRDefault="004D0C3E">
            <w:pPr>
              <w:spacing w:after="0" w:line="240" w:lineRule="auto"/>
            </w:pPr>
            <w:r>
              <w:t>Sensibilité abdomin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5F1D" w14:textId="77777777" w:rsidR="004D0C3E" w:rsidRDefault="004D0C3E">
            <w:pPr>
              <w:spacing w:after="0" w:line="240" w:lineRule="auto"/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CEDA" w14:textId="77777777" w:rsidR="004D0C3E" w:rsidRDefault="004D0C3E">
            <w:pPr>
              <w:spacing w:after="0" w:line="240" w:lineRule="auto"/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4993" w14:textId="77777777" w:rsidR="004D0C3E" w:rsidRDefault="004D0C3E">
            <w:pPr>
              <w:spacing w:after="0" w:line="240" w:lineRule="auto"/>
            </w:pPr>
          </w:p>
        </w:tc>
      </w:tr>
      <w:tr w:rsidR="004D0C3E" w14:paraId="13255837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4B6B" w14:textId="77777777" w:rsidR="004D0C3E" w:rsidRDefault="004D0C3E">
            <w:pPr>
              <w:spacing w:after="0" w:line="240" w:lineRule="auto"/>
            </w:pPr>
            <w:proofErr w:type="spellStart"/>
            <w:r>
              <w:t>Giardano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0B89" w14:textId="77777777" w:rsidR="004D0C3E" w:rsidRDefault="004D0C3E">
            <w:pPr>
              <w:spacing w:after="0" w:line="240" w:lineRule="auto"/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3B11" w14:textId="77777777" w:rsidR="004D0C3E" w:rsidRDefault="004D0C3E">
            <w:pPr>
              <w:spacing w:after="0" w:line="240" w:lineRule="auto"/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F322" w14:textId="77777777" w:rsidR="004D0C3E" w:rsidRDefault="004D0C3E">
            <w:pPr>
              <w:spacing w:after="0" w:line="240" w:lineRule="auto"/>
            </w:pPr>
            <w:r>
              <w:t>DT   □    G   □</w:t>
            </w:r>
          </w:p>
        </w:tc>
      </w:tr>
      <w:tr w:rsidR="004D0C3E" w14:paraId="7DA8BF64" w14:textId="77777777" w:rsidTr="004D0C3E">
        <w:trPr>
          <w:jc w:val="center"/>
        </w:trPr>
        <w:tc>
          <w:tcPr>
            <w:tcW w:w="59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Cross" w:color="auto" w:fill="auto"/>
          </w:tcPr>
          <w:p w14:paraId="1AB5E902" w14:textId="77777777" w:rsidR="004D0C3E" w:rsidRDefault="004D0C3E">
            <w:pPr>
              <w:spacing w:after="0" w:line="240" w:lineRule="auto"/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Cross" w:color="auto" w:fill="auto"/>
          </w:tcPr>
          <w:p w14:paraId="4FB8BFF3" w14:textId="77777777" w:rsidR="004D0C3E" w:rsidRDefault="004D0C3E">
            <w:pPr>
              <w:spacing w:after="0" w:line="240" w:lineRule="auto"/>
            </w:pPr>
          </w:p>
        </w:tc>
      </w:tr>
      <w:tr w:rsidR="004D0C3E" w14:paraId="69A201DE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351AB" w14:textId="77777777" w:rsidR="004D0C3E" w:rsidRDefault="004D0C3E">
            <w:pPr>
              <w:spacing w:after="0" w:line="240" w:lineRule="auto"/>
            </w:pPr>
            <w:r>
              <w:t>Evolution paroxystiqu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EE27" w14:textId="77777777" w:rsidR="004D0C3E" w:rsidRDefault="004D0C3E">
            <w:pPr>
              <w:spacing w:after="0" w:line="240" w:lineRule="auto"/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309F" w14:textId="77777777" w:rsidR="004D0C3E" w:rsidRDefault="004D0C3E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3787" w14:textId="77777777" w:rsidR="004D0C3E" w:rsidRDefault="004D0C3E">
            <w:pPr>
              <w:spacing w:after="0" w:line="240" w:lineRule="auto"/>
            </w:pPr>
          </w:p>
        </w:tc>
      </w:tr>
      <w:tr w:rsidR="004D0C3E" w14:paraId="76F7C1B9" w14:textId="77777777" w:rsidTr="004D0C3E">
        <w:trPr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E9AF6" w14:textId="77777777" w:rsidR="004D0C3E" w:rsidRDefault="004D0C3E">
            <w:pPr>
              <w:spacing w:after="0" w:line="240" w:lineRule="auto"/>
            </w:pPr>
            <w:r>
              <w:t>Irradiation aux OG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85C4" w14:textId="77777777" w:rsidR="004D0C3E" w:rsidRDefault="004D0C3E">
            <w:pPr>
              <w:spacing w:after="0" w:line="240" w:lineRule="auto"/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8519" w14:textId="77777777" w:rsidR="004D0C3E" w:rsidRDefault="004D0C3E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E234" w14:textId="77777777" w:rsidR="004D0C3E" w:rsidRDefault="004D0C3E">
            <w:pPr>
              <w:spacing w:after="0" w:line="240" w:lineRule="auto"/>
            </w:pPr>
          </w:p>
        </w:tc>
      </w:tr>
      <w:tr w:rsidR="004D0C3E" w14:paraId="55AEE879" w14:textId="77777777" w:rsidTr="004D0C3E">
        <w:trPr>
          <w:jc w:val="center"/>
        </w:trPr>
        <w:tc>
          <w:tcPr>
            <w:tcW w:w="98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D86F" w14:textId="77777777" w:rsidR="004D0C3E" w:rsidRDefault="004D0C3E">
            <w:pPr>
              <w:spacing w:after="0" w:line="240" w:lineRule="auto"/>
            </w:pPr>
            <w:r>
              <w:t xml:space="preserve">Autres : </w:t>
            </w:r>
          </w:p>
        </w:tc>
      </w:tr>
    </w:tbl>
    <w:p w14:paraId="3219551B" w14:textId="77777777" w:rsidR="004D0C3E" w:rsidRDefault="004D0C3E"/>
    <w:p w14:paraId="10E2BCE9" w14:textId="77777777" w:rsidR="00A66D8F" w:rsidRDefault="00A66D8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22"/>
        <w:gridCol w:w="1134"/>
        <w:gridCol w:w="849"/>
        <w:gridCol w:w="285"/>
        <w:gridCol w:w="707"/>
        <w:gridCol w:w="144"/>
        <w:gridCol w:w="850"/>
      </w:tblGrid>
      <w:tr w:rsidR="004D0C3E" w14:paraId="78A34D6C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F0C9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Examens complémentaires</w:t>
            </w:r>
          </w:p>
        </w:tc>
      </w:tr>
      <w:tr w:rsidR="004D0C3E" w14:paraId="097A8F0B" w14:textId="77777777" w:rsidTr="004D0C3E">
        <w:trPr>
          <w:jc w:val="center"/>
        </w:trPr>
        <w:tc>
          <w:tcPr>
            <w:tcW w:w="5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Cross" w:color="auto" w:fill="auto"/>
          </w:tcPr>
          <w:p w14:paraId="2BDE127C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7E868" w14:textId="77777777" w:rsidR="004D0C3E" w:rsidRDefault="004D0C3E">
            <w:pPr>
              <w:spacing w:after="0" w:line="240" w:lineRule="auto"/>
              <w:jc w:val="center"/>
            </w:pPr>
            <w:r>
              <w:t>Fait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B8A96" w14:textId="77777777" w:rsidR="004D0C3E" w:rsidRDefault="004D0C3E">
            <w:pPr>
              <w:spacing w:after="0" w:line="240" w:lineRule="auto"/>
              <w:jc w:val="center"/>
            </w:pPr>
            <w:r>
              <w:t>Non fait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8E28" w14:textId="77777777" w:rsidR="004D0C3E" w:rsidRDefault="004D0C3E">
            <w:pPr>
              <w:spacing w:after="0" w:line="240" w:lineRule="auto"/>
              <w:jc w:val="center"/>
            </w:pPr>
            <w:r>
              <w:t>Si fait</w:t>
            </w:r>
          </w:p>
        </w:tc>
      </w:tr>
      <w:tr w:rsidR="004D0C3E" w14:paraId="058D85C7" w14:textId="77777777" w:rsidTr="004D0C3E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E4BDF" w14:textId="77777777" w:rsidR="004D0C3E" w:rsidRDefault="004D0C3E">
            <w:pPr>
              <w:spacing w:after="0" w:line="240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90AA" w14:textId="77777777" w:rsidR="004D0C3E" w:rsidRDefault="004D0C3E">
            <w:pPr>
              <w:spacing w:after="0" w:line="240" w:lineRule="auto"/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9DC1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C057" w14:textId="77777777" w:rsidR="004D0C3E" w:rsidRDefault="004D0C3E">
            <w:pPr>
              <w:spacing w:after="0" w:line="240" w:lineRule="auto"/>
              <w:jc w:val="center"/>
            </w:pPr>
            <w:r>
              <w:t>positi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B189" w14:textId="77777777" w:rsidR="004D0C3E" w:rsidRDefault="004D0C3E">
            <w:pPr>
              <w:spacing w:after="0" w:line="240" w:lineRule="auto"/>
              <w:jc w:val="center"/>
            </w:pPr>
            <w:r>
              <w:t>négatif</w:t>
            </w:r>
          </w:p>
        </w:tc>
      </w:tr>
      <w:tr w:rsidR="004D0C3E" w14:paraId="5466C14D" w14:textId="77777777" w:rsidTr="004D0C3E">
        <w:trPr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1CED4" w14:textId="77777777" w:rsidR="004D0C3E" w:rsidRDefault="004D0C3E">
            <w:pPr>
              <w:spacing w:after="0" w:line="240" w:lineRule="auto"/>
            </w:pPr>
            <w:r>
              <w:t>ECBU / Bandelette urinai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62F2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8C623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1FF4" w14:textId="77777777" w:rsidR="004D0C3E" w:rsidRDefault="004D0C3E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BB6B" w14:textId="77777777" w:rsidR="004D0C3E" w:rsidRDefault="004D0C3E">
            <w:pPr>
              <w:spacing w:after="0" w:line="240" w:lineRule="auto"/>
            </w:pPr>
          </w:p>
        </w:tc>
      </w:tr>
      <w:tr w:rsidR="004D0C3E" w14:paraId="250F0132" w14:textId="77777777" w:rsidTr="004D0C3E">
        <w:trPr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811E" w14:textId="77777777" w:rsidR="004D0C3E" w:rsidRDefault="004D0C3E">
            <w:pPr>
              <w:spacing w:after="0" w:line="240" w:lineRule="auto"/>
            </w:pPr>
            <w:r>
              <w:t>AU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FCB8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E7BF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D8079" w14:textId="77777777" w:rsidR="004D0C3E" w:rsidRDefault="004D0C3E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685FC" w14:textId="77777777" w:rsidR="004D0C3E" w:rsidRDefault="004D0C3E">
            <w:pPr>
              <w:spacing w:after="0" w:line="240" w:lineRule="auto"/>
            </w:pPr>
          </w:p>
        </w:tc>
      </w:tr>
      <w:tr w:rsidR="004D0C3E" w14:paraId="56C026AE" w14:textId="77777777" w:rsidTr="004D0C3E">
        <w:trPr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D9D2D" w14:textId="77777777" w:rsidR="004D0C3E" w:rsidRDefault="004D0C3E">
            <w:pPr>
              <w:spacing w:after="0" w:line="240" w:lineRule="auto"/>
            </w:pPr>
            <w:r>
              <w:t>Créatinine (µmol 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3A229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0DE6E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EC24" w14:textId="77777777" w:rsidR="004D0C3E" w:rsidRDefault="004D0C3E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F42C" w14:textId="77777777" w:rsidR="004D0C3E" w:rsidRDefault="004D0C3E">
            <w:pPr>
              <w:spacing w:after="0" w:line="240" w:lineRule="auto"/>
            </w:pPr>
          </w:p>
        </w:tc>
      </w:tr>
      <w:tr w:rsidR="004D0C3E" w14:paraId="5E2C7CAD" w14:textId="77777777" w:rsidTr="004D0C3E">
        <w:trPr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D43A" w14:textId="77777777" w:rsidR="004D0C3E" w:rsidRDefault="004D0C3E">
            <w:pPr>
              <w:spacing w:after="0" w:line="240" w:lineRule="auto"/>
            </w:pPr>
            <w:r>
              <w:t>Glycémie (</w:t>
            </w:r>
            <w:proofErr w:type="spellStart"/>
            <w:r>
              <w:t>mmol</w:t>
            </w:r>
            <w:proofErr w:type="spellEnd"/>
            <w:r>
              <w:t>/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87F2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FE58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4EFB" w14:textId="77777777" w:rsidR="004D0C3E" w:rsidRDefault="004D0C3E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EB4B" w14:textId="77777777" w:rsidR="004D0C3E" w:rsidRDefault="004D0C3E">
            <w:pPr>
              <w:spacing w:after="0" w:line="240" w:lineRule="auto"/>
            </w:pPr>
          </w:p>
        </w:tc>
      </w:tr>
      <w:tr w:rsidR="004D0C3E" w14:paraId="310AEFD0" w14:textId="77777777" w:rsidTr="004D0C3E">
        <w:trPr>
          <w:trHeight w:val="547"/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F048" w14:textId="77777777" w:rsidR="004D0C3E" w:rsidRDefault="004D0C3E">
            <w:pPr>
              <w:spacing w:after="0" w:line="240" w:lineRule="auto"/>
            </w:pPr>
            <w:r>
              <w:t>Autres : …………………………………………………………………………………….</w:t>
            </w:r>
          </w:p>
          <w:p w14:paraId="0A89E887" w14:textId="77777777" w:rsidR="004D0C3E" w:rsidRDefault="004D0C3E">
            <w:pPr>
              <w:spacing w:after="0" w:line="240" w:lineRule="auto"/>
            </w:pPr>
            <w:r>
              <w:t>…………………………………………………………………………………………………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4BF2" w14:textId="77777777" w:rsidR="004D0C3E" w:rsidRDefault="004D0C3E">
            <w:pPr>
              <w:spacing w:after="0" w:line="240" w:lineRule="auto"/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7901" w14:textId="77777777" w:rsidR="004D0C3E" w:rsidRDefault="004D0C3E">
            <w:pPr>
              <w:spacing w:after="0" w:line="240" w:lineRule="auto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D907" w14:textId="77777777" w:rsidR="004D0C3E" w:rsidRDefault="004D0C3E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CE31" w14:textId="77777777" w:rsidR="004D0C3E" w:rsidRDefault="004D0C3E">
            <w:pPr>
              <w:spacing w:after="0" w:line="240" w:lineRule="auto"/>
            </w:pPr>
          </w:p>
        </w:tc>
      </w:tr>
      <w:tr w:rsidR="004D0C3E" w14:paraId="68061768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ED961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chographie rénale à l’admission</w:t>
            </w:r>
          </w:p>
        </w:tc>
      </w:tr>
      <w:tr w:rsidR="004D0C3E" w14:paraId="051D0040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CE153" w14:textId="77777777" w:rsidR="004D0C3E" w:rsidRDefault="004D0C3E">
            <w:pPr>
              <w:spacing w:after="0" w:line="240" w:lineRule="auto"/>
            </w:pPr>
            <w:r>
              <w:t xml:space="preserve">Date :                                                                                                                                       Heure : </w:t>
            </w:r>
          </w:p>
        </w:tc>
      </w:tr>
      <w:tr w:rsidR="004D0C3E" w14:paraId="550B7EDB" w14:textId="77777777" w:rsidTr="004D0C3E">
        <w:trPr>
          <w:jc w:val="center"/>
        </w:trPr>
        <w:tc>
          <w:tcPr>
            <w:tcW w:w="7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horzCross" w:color="auto" w:fill="auto"/>
          </w:tcPr>
          <w:p w14:paraId="449F5B96" w14:textId="77777777" w:rsidR="004D0C3E" w:rsidRDefault="004D0C3E">
            <w:pPr>
              <w:spacing w:after="0" w:line="240" w:lineRule="auto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5625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ui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A9C50" w14:textId="77777777" w:rsidR="004D0C3E" w:rsidRDefault="004D0C3E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on</w:t>
            </w:r>
          </w:p>
        </w:tc>
      </w:tr>
      <w:tr w:rsidR="004D0C3E" w14:paraId="42D7B05D" w14:textId="77777777" w:rsidTr="004D0C3E">
        <w:trPr>
          <w:jc w:val="center"/>
        </w:trPr>
        <w:tc>
          <w:tcPr>
            <w:tcW w:w="7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7093" w14:textId="77777777" w:rsidR="004D0C3E" w:rsidRDefault="004D0C3E">
            <w:pPr>
              <w:spacing w:after="0" w:line="240" w:lineRule="auto"/>
            </w:pPr>
            <w:r>
              <w:t>Calcul visibl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8927" w14:textId="77777777" w:rsidR="004D0C3E" w:rsidRDefault="004D0C3E">
            <w:pPr>
              <w:spacing w:after="0" w:line="240" w:lineRule="auto"/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572B" w14:textId="77777777" w:rsidR="004D0C3E" w:rsidRDefault="004D0C3E">
            <w:pPr>
              <w:spacing w:after="0" w:line="240" w:lineRule="auto"/>
            </w:pPr>
          </w:p>
        </w:tc>
      </w:tr>
      <w:tr w:rsidR="004D0C3E" w14:paraId="73F0F876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ABE9" w14:textId="77777777" w:rsidR="004D0C3E" w:rsidRDefault="004D0C3E">
            <w:pPr>
              <w:spacing w:after="0" w:line="240" w:lineRule="auto"/>
            </w:pPr>
            <w:r>
              <w:t>Si oui, coté </w:t>
            </w:r>
            <w:r w:rsidR="00B164D8">
              <w:t>: DT</w:t>
            </w:r>
            <w:r>
              <w:t xml:space="preserve"> □   G  □</w:t>
            </w:r>
          </w:p>
        </w:tc>
      </w:tr>
      <w:tr w:rsidR="004D0C3E" w14:paraId="1D802DFB" w14:textId="77777777" w:rsidTr="004D0C3E">
        <w:trPr>
          <w:jc w:val="center"/>
        </w:trPr>
        <w:tc>
          <w:tcPr>
            <w:tcW w:w="7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8B981" w14:textId="77777777" w:rsidR="004D0C3E" w:rsidRDefault="004D0C3E">
            <w:pPr>
              <w:spacing w:after="0" w:line="240" w:lineRule="auto"/>
            </w:pPr>
            <w:r>
              <w:t xml:space="preserve">Dilatation </w:t>
            </w:r>
            <w:proofErr w:type="spellStart"/>
            <w:r>
              <w:t>pyélo-caliciell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86C4" w14:textId="77777777" w:rsidR="004D0C3E" w:rsidRDefault="004D0C3E">
            <w:pPr>
              <w:spacing w:after="0" w:line="240" w:lineRule="auto"/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059D" w14:textId="77777777" w:rsidR="004D0C3E" w:rsidRDefault="004D0C3E">
            <w:pPr>
              <w:spacing w:after="0" w:line="240" w:lineRule="auto"/>
            </w:pPr>
          </w:p>
        </w:tc>
      </w:tr>
      <w:tr w:rsidR="004D0C3E" w14:paraId="5420936F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B6C5" w14:textId="77777777" w:rsidR="004D0C3E" w:rsidRDefault="004D0C3E">
            <w:pPr>
              <w:spacing w:after="0" w:line="240" w:lineRule="auto"/>
            </w:pPr>
            <w:r>
              <w:t>Si oui, coté </w:t>
            </w:r>
            <w:r w:rsidR="00B164D8">
              <w:t>: DT</w:t>
            </w:r>
            <w:r>
              <w:t xml:space="preserve">  □   G  □</w:t>
            </w:r>
          </w:p>
        </w:tc>
      </w:tr>
      <w:tr w:rsidR="004D0C3E" w14:paraId="1D626763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4EA6F" w14:textId="77777777" w:rsidR="004D0C3E" w:rsidRDefault="004D0C3E">
            <w:pPr>
              <w:spacing w:after="0" w:line="240" w:lineRule="auto"/>
            </w:pPr>
            <w:r>
              <w:t xml:space="preserve">Autres anomalies rénales : </w:t>
            </w:r>
          </w:p>
        </w:tc>
      </w:tr>
      <w:tr w:rsidR="004D0C3E" w14:paraId="1F06EA98" w14:textId="77777777" w:rsidTr="004D0C3E">
        <w:trPr>
          <w:jc w:val="center"/>
        </w:trPr>
        <w:tc>
          <w:tcPr>
            <w:tcW w:w="989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50A3E" w14:textId="77777777" w:rsidR="004D0C3E" w:rsidRDefault="004D0C3E">
            <w:pPr>
              <w:spacing w:after="0" w:line="240" w:lineRule="auto"/>
            </w:pPr>
            <w:r>
              <w:t xml:space="preserve">Autres diagnostics : </w:t>
            </w:r>
          </w:p>
        </w:tc>
      </w:tr>
    </w:tbl>
    <w:p w14:paraId="676280F7" w14:textId="77777777" w:rsidR="004D0C3E" w:rsidRDefault="004D0C3E" w:rsidP="004D0C3E"/>
    <w:p w14:paraId="5CA3A108" w14:textId="77777777" w:rsidR="00E47987" w:rsidRDefault="00E47987" w:rsidP="004D0C3E"/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7621"/>
        <w:gridCol w:w="1134"/>
        <w:gridCol w:w="1131"/>
      </w:tblGrid>
      <w:tr w:rsidR="004D0C3E" w:rsidRPr="004D0C3E" w14:paraId="40F7AE0D" w14:textId="77777777" w:rsidTr="00BA26FE">
        <w:trPr>
          <w:jc w:val="center"/>
        </w:trPr>
        <w:tc>
          <w:tcPr>
            <w:tcW w:w="7621" w:type="dxa"/>
          </w:tcPr>
          <w:p w14:paraId="48FA62F7" w14:textId="77777777" w:rsidR="004D0C3E" w:rsidRPr="004D0C3E" w:rsidRDefault="004D0C3E" w:rsidP="00E53ED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i/>
              </w:rPr>
            </w:pPr>
            <w:r w:rsidRPr="004D0C3E">
              <w:rPr>
                <w:rFonts w:ascii="Calibri" w:eastAsia="Calibri" w:hAnsi="Calibri" w:cs="Times New Roman"/>
                <w:b/>
                <w:i/>
              </w:rPr>
              <w:t>Orientation</w:t>
            </w:r>
            <w:r>
              <w:rPr>
                <w:rFonts w:ascii="Calibri" w:eastAsia="Calibri" w:hAnsi="Calibri" w:cs="Times New Roman"/>
                <w:b/>
                <w:i/>
              </w:rPr>
              <w:t xml:space="preserve"> après </w:t>
            </w:r>
            <w:r w:rsidR="007B4AAF">
              <w:rPr>
                <w:rFonts w:ascii="Calibri" w:eastAsia="Calibri" w:hAnsi="Calibri" w:cs="Times New Roman"/>
                <w:b/>
                <w:i/>
              </w:rPr>
              <w:t xml:space="preserve">7 jours </w:t>
            </w:r>
            <w:r w:rsidR="00E53EDD">
              <w:rPr>
                <w:rFonts w:ascii="Calibri" w:eastAsia="Calibri" w:hAnsi="Calibri" w:cs="Times New Roman"/>
                <w:b/>
                <w:i/>
              </w:rPr>
              <w:t>de sorti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B37266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i/>
              </w:rPr>
            </w:pPr>
            <w:r w:rsidRPr="004D0C3E">
              <w:rPr>
                <w:rFonts w:ascii="Calibri" w:eastAsia="Calibri" w:hAnsi="Calibri" w:cs="Times New Roman"/>
                <w:b/>
                <w:i/>
              </w:rPr>
              <w:t>oui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73896A3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i/>
              </w:rPr>
            </w:pPr>
            <w:r w:rsidRPr="004D0C3E">
              <w:rPr>
                <w:rFonts w:ascii="Calibri" w:eastAsia="Calibri" w:hAnsi="Calibri" w:cs="Times New Roman"/>
                <w:b/>
                <w:i/>
              </w:rPr>
              <w:t>non</w:t>
            </w:r>
          </w:p>
        </w:tc>
      </w:tr>
      <w:tr w:rsidR="004D0C3E" w:rsidRPr="004D0C3E" w14:paraId="60C84A96" w14:textId="77777777" w:rsidTr="00BA26FE">
        <w:trPr>
          <w:jc w:val="center"/>
        </w:trPr>
        <w:tc>
          <w:tcPr>
            <w:tcW w:w="7621" w:type="dxa"/>
          </w:tcPr>
          <w:p w14:paraId="78DD0375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</w:rPr>
            </w:pPr>
            <w:r w:rsidRPr="004D0C3E">
              <w:rPr>
                <w:rFonts w:ascii="Calibri" w:eastAsia="Calibri" w:hAnsi="Calibri" w:cs="Times New Roman"/>
                <w:b/>
                <w:sz w:val="24"/>
              </w:rPr>
              <w:t>Récidive de la douleur</w:t>
            </w:r>
          </w:p>
        </w:tc>
        <w:tc>
          <w:tcPr>
            <w:tcW w:w="1134" w:type="dxa"/>
          </w:tcPr>
          <w:p w14:paraId="51DA9E6F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131" w:type="dxa"/>
          </w:tcPr>
          <w:p w14:paraId="4AFCD6C6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  <w:tr w:rsidR="004D0C3E" w:rsidRPr="004D0C3E" w14:paraId="491CD79A" w14:textId="77777777" w:rsidTr="00BA26FE">
        <w:trPr>
          <w:jc w:val="center"/>
        </w:trPr>
        <w:tc>
          <w:tcPr>
            <w:tcW w:w="9886" w:type="dxa"/>
            <w:gridSpan w:val="3"/>
          </w:tcPr>
          <w:p w14:paraId="7EE24277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</w:rPr>
              <w:t xml:space="preserve">Délai (jours): </w:t>
            </w:r>
          </w:p>
        </w:tc>
      </w:tr>
      <w:tr w:rsidR="004D0C3E" w:rsidRPr="004D0C3E" w14:paraId="4830C448" w14:textId="77777777" w:rsidTr="00BA26FE">
        <w:trPr>
          <w:jc w:val="center"/>
        </w:trPr>
        <w:tc>
          <w:tcPr>
            <w:tcW w:w="7621" w:type="dxa"/>
          </w:tcPr>
          <w:p w14:paraId="7287F8E6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proofErr w:type="spellStart"/>
            <w:r w:rsidRPr="004D0C3E">
              <w:rPr>
                <w:rFonts w:ascii="Calibri" w:eastAsia="Calibri" w:hAnsi="Calibri" w:cs="Times New Roman"/>
                <w:b/>
                <w:sz w:val="24"/>
              </w:rPr>
              <w:t>Reconsultation</w:t>
            </w:r>
            <w:proofErr w:type="spellEnd"/>
            <w:r w:rsidRPr="004D0C3E">
              <w:rPr>
                <w:rFonts w:ascii="Calibri" w:eastAsia="Calibri" w:hAnsi="Calibri" w:cs="Times New Roman"/>
                <w:b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6564741B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1" w:type="dxa"/>
          </w:tcPr>
          <w:p w14:paraId="59C72705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D0C3E" w:rsidRPr="004D0C3E" w14:paraId="5F46EB53" w14:textId="77777777" w:rsidTr="00BA26FE">
        <w:trPr>
          <w:jc w:val="center"/>
        </w:trPr>
        <w:tc>
          <w:tcPr>
            <w:tcW w:w="9886" w:type="dxa"/>
            <w:gridSpan w:val="3"/>
          </w:tcPr>
          <w:p w14:paraId="11E6D35A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D0C3E">
              <w:rPr>
                <w:rFonts w:ascii="Calibri" w:eastAsia="Calibri" w:hAnsi="Calibri" w:cs="Times New Roman"/>
              </w:rPr>
              <w:t xml:space="preserve">Délai (jours) : </w:t>
            </w:r>
          </w:p>
        </w:tc>
      </w:tr>
      <w:tr w:rsidR="004D0C3E" w:rsidRPr="004D0C3E" w14:paraId="37203F03" w14:textId="77777777" w:rsidTr="00BA26FE">
        <w:trPr>
          <w:jc w:val="center"/>
        </w:trPr>
        <w:tc>
          <w:tcPr>
            <w:tcW w:w="9886" w:type="dxa"/>
            <w:gridSpan w:val="3"/>
          </w:tcPr>
          <w:p w14:paraId="3EBEC1DE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D0C3E">
              <w:rPr>
                <w:rFonts w:ascii="Calibri" w:eastAsia="Calibri" w:hAnsi="Calibri" w:cs="Times New Roman"/>
              </w:rPr>
              <w:t xml:space="preserve">Motif : </w:t>
            </w:r>
          </w:p>
        </w:tc>
      </w:tr>
      <w:tr w:rsidR="004D0C3E" w:rsidRPr="004D0C3E" w14:paraId="373BB52B" w14:textId="77777777" w:rsidTr="00BA26FE">
        <w:trPr>
          <w:jc w:val="center"/>
        </w:trPr>
        <w:tc>
          <w:tcPr>
            <w:tcW w:w="7621" w:type="dxa"/>
          </w:tcPr>
          <w:p w14:paraId="6B1E1600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D0C3E">
              <w:rPr>
                <w:rFonts w:ascii="Calibri" w:eastAsia="Calibri" w:hAnsi="Calibri" w:cs="Times New Roman"/>
              </w:rPr>
              <w:t>Echographie après sortie</w:t>
            </w:r>
          </w:p>
        </w:tc>
        <w:tc>
          <w:tcPr>
            <w:tcW w:w="1134" w:type="dxa"/>
          </w:tcPr>
          <w:p w14:paraId="7C3EFBE0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1" w:type="dxa"/>
          </w:tcPr>
          <w:p w14:paraId="1751C693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D0C3E" w:rsidRPr="004D0C3E" w14:paraId="4955189A" w14:textId="77777777" w:rsidTr="00BA26FE">
        <w:trPr>
          <w:jc w:val="center"/>
        </w:trPr>
        <w:tc>
          <w:tcPr>
            <w:tcW w:w="9886" w:type="dxa"/>
            <w:gridSpan w:val="3"/>
          </w:tcPr>
          <w:p w14:paraId="08A1FC34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  <w:sz w:val="24"/>
              </w:rPr>
            </w:pPr>
            <w:r w:rsidRPr="004D0C3E">
              <w:rPr>
                <w:rFonts w:ascii="Calibri" w:eastAsia="Calibri" w:hAnsi="Calibri" w:cs="Times New Roman"/>
                <w:b/>
                <w:sz w:val="24"/>
              </w:rPr>
              <w:t xml:space="preserve">EVA actuelle : </w:t>
            </w:r>
          </w:p>
        </w:tc>
      </w:tr>
    </w:tbl>
    <w:p w14:paraId="609DB13F" w14:textId="77777777" w:rsidR="004D0C3E" w:rsidRPr="004D0C3E" w:rsidRDefault="004D0C3E" w:rsidP="004D0C3E">
      <w:pPr>
        <w:rPr>
          <w:rFonts w:ascii="Calibri" w:eastAsia="Calibri" w:hAnsi="Calibri" w:cs="Times New Roman"/>
          <w:b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9886"/>
      </w:tblGrid>
      <w:tr w:rsidR="004D0C3E" w:rsidRPr="004D0C3E" w14:paraId="1B0D65F7" w14:textId="77777777" w:rsidTr="00BA26FE">
        <w:trPr>
          <w:jc w:val="center"/>
        </w:trPr>
        <w:tc>
          <w:tcPr>
            <w:tcW w:w="9886" w:type="dxa"/>
          </w:tcPr>
          <w:p w14:paraId="1CA5ADE8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 xml:space="preserve">Effets indésirables liées aux </w:t>
            </w:r>
            <w:r w:rsidR="00BC5E17">
              <w:rPr>
                <w:rFonts w:ascii="Calibri" w:eastAsia="Calibri" w:hAnsi="Calibri" w:cs="Times New Roman"/>
                <w:b/>
              </w:rPr>
              <w:t xml:space="preserve">traitements </w:t>
            </w:r>
          </w:p>
        </w:tc>
      </w:tr>
      <w:tr w:rsidR="00E35656" w:rsidRPr="004D0C3E" w14:paraId="5EE62721" w14:textId="77777777" w:rsidTr="003A17F5">
        <w:trPr>
          <w:trHeight w:val="1104"/>
          <w:jc w:val="center"/>
        </w:trPr>
        <w:tc>
          <w:tcPr>
            <w:tcW w:w="9886" w:type="dxa"/>
          </w:tcPr>
          <w:p w14:paraId="6C0D6F8C" w14:textId="77777777" w:rsidR="00E35656" w:rsidRPr="00E35656" w:rsidRDefault="00E35656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E35656">
              <w:rPr>
                <w:rFonts w:ascii="Calibri" w:eastAsia="Calibri" w:hAnsi="Calibri" w:cs="Times New Roman"/>
              </w:rPr>
              <w:t>Epigastralgies</w:t>
            </w:r>
            <w:proofErr w:type="spellEnd"/>
            <w:r w:rsidRPr="00E35656">
              <w:rPr>
                <w:rFonts w:ascii="Calibri" w:eastAsia="Calibri" w:hAnsi="Calibri" w:cs="Times New Roman"/>
              </w:rPr>
              <w:t xml:space="preserve"> 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Calibri"/>
              </w:rPr>
              <w:t xml:space="preserve">                  </w:t>
            </w:r>
            <w:r w:rsidRPr="00E35656">
              <w:rPr>
                <w:rFonts w:ascii="Calibri" w:eastAsia="Calibri" w:hAnsi="Calibri" w:cs="Times New Roman"/>
              </w:rPr>
              <w:t xml:space="preserve">Vomissements 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                  </w:t>
            </w:r>
            <w:r w:rsidRPr="00E35656">
              <w:rPr>
                <w:rFonts w:ascii="Calibri" w:eastAsia="Calibri" w:hAnsi="Calibri" w:cs="Times New Roman"/>
              </w:rPr>
              <w:t xml:space="preserve">Vertiges 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</w:p>
          <w:p w14:paraId="5A7D3E40" w14:textId="77777777" w:rsidR="00E35656" w:rsidRDefault="00E35656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35656">
              <w:rPr>
                <w:rFonts w:ascii="Calibri" w:eastAsia="Calibri" w:hAnsi="Calibri" w:cs="Times New Roman"/>
              </w:rPr>
              <w:t xml:space="preserve">Rush cutanée 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Calibri"/>
              </w:rPr>
              <w:t xml:space="preserve">                  Insomnie 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                            Anxiété 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</w:t>
            </w:r>
          </w:p>
          <w:p w14:paraId="11CA08C6" w14:textId="77777777" w:rsidR="00E35656" w:rsidRDefault="00E35656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iarrhée 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                      Somnolence 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                      Nausées 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</w:t>
            </w:r>
          </w:p>
          <w:p w14:paraId="7D5ED91C" w14:textId="77777777" w:rsidR="00194502" w:rsidRDefault="00E35656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Palpitations </w:t>
            </w:r>
            <w:r w:rsidRPr="00E35656">
              <w:rPr>
                <w:rFonts w:ascii="Calibri" w:eastAsia="Calibri" w:hAnsi="Calibri" w:cs="Times New Roman"/>
              </w:rPr>
              <w:t xml:space="preserve">: Oui </w:t>
            </w:r>
            <w:r w:rsidRPr="00E35656">
              <w:rPr>
                <w:rFonts w:ascii="Calibri" w:eastAsia="Calibri" w:hAnsi="Calibri" w:cs="Calibri"/>
              </w:rPr>
              <w:t>□</w:t>
            </w:r>
            <w:r w:rsidRPr="00E35656">
              <w:rPr>
                <w:rFonts w:ascii="Calibri" w:eastAsia="Calibri" w:hAnsi="Calibri" w:cs="Times New Roman"/>
              </w:rPr>
              <w:t xml:space="preserve">  Non </w:t>
            </w:r>
            <w:r w:rsidRPr="00E35656"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                      </w:t>
            </w:r>
            <w:r w:rsidR="00E47987">
              <w:rPr>
                <w:rFonts w:ascii="Calibri" w:eastAsia="Calibri" w:hAnsi="Calibri" w:cs="Times New Roman"/>
              </w:rPr>
              <w:t xml:space="preserve">saignement : oui       Non </w:t>
            </w:r>
            <w:r>
              <w:rPr>
                <w:rFonts w:ascii="Calibri" w:eastAsia="Calibri" w:hAnsi="Calibri" w:cs="Times New Roman"/>
              </w:rPr>
              <w:t xml:space="preserve">                          </w:t>
            </w:r>
            <w:r w:rsidR="00E47987">
              <w:rPr>
                <w:rFonts w:ascii="Calibri" w:eastAsia="Calibri" w:hAnsi="Calibri" w:cs="Times New Roman"/>
              </w:rPr>
              <w:t>Démangeaisons : oui       Non</w:t>
            </w:r>
          </w:p>
          <w:p w14:paraId="2A698D97" w14:textId="77777777" w:rsidR="00E35656" w:rsidRDefault="00194502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BO : oui          Non                                     Vision floue : Oui    Non </w:t>
            </w:r>
            <w:r w:rsidR="00E47987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 xml:space="preserve">                               Pâleur : Oui     non </w:t>
            </w:r>
          </w:p>
          <w:p w14:paraId="0EBF6082" w14:textId="3481FA88" w:rsidR="00194502" w:rsidRPr="00E35656" w:rsidRDefault="00194502" w:rsidP="00032D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alaise : oui        Non                               Sudation : Oui         Non</w:t>
            </w:r>
          </w:p>
        </w:tc>
      </w:tr>
    </w:tbl>
    <w:p w14:paraId="3E77F6E7" w14:textId="77777777" w:rsidR="004D0C3E" w:rsidRPr="004D0C3E" w:rsidRDefault="004D0C3E" w:rsidP="004D0C3E">
      <w:pPr>
        <w:rPr>
          <w:rFonts w:ascii="Calibri" w:eastAsia="Calibri" w:hAnsi="Calibri" w:cs="Times New Roman"/>
          <w:b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471"/>
        <w:gridCol w:w="2471"/>
        <w:gridCol w:w="2472"/>
        <w:gridCol w:w="2472"/>
      </w:tblGrid>
      <w:tr w:rsidR="004D0C3E" w:rsidRPr="004D0C3E" w14:paraId="2DB24738" w14:textId="77777777" w:rsidTr="00BA26FE">
        <w:trPr>
          <w:jc w:val="center"/>
        </w:trPr>
        <w:tc>
          <w:tcPr>
            <w:tcW w:w="9886" w:type="dxa"/>
            <w:gridSpan w:val="4"/>
          </w:tcPr>
          <w:p w14:paraId="1B47D490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>Satisfaction vis-à-vis la prise en charge</w:t>
            </w:r>
          </w:p>
        </w:tc>
      </w:tr>
      <w:tr w:rsidR="004D0C3E" w:rsidRPr="004D0C3E" w14:paraId="280285B9" w14:textId="77777777" w:rsidTr="00BA26FE">
        <w:trPr>
          <w:jc w:val="center"/>
        </w:trPr>
        <w:tc>
          <w:tcPr>
            <w:tcW w:w="2471" w:type="dxa"/>
          </w:tcPr>
          <w:p w14:paraId="2B62FDF2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>Non satisfait</w:t>
            </w:r>
          </w:p>
        </w:tc>
        <w:tc>
          <w:tcPr>
            <w:tcW w:w="2471" w:type="dxa"/>
          </w:tcPr>
          <w:p w14:paraId="0FB4F526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>Peu satisfait</w:t>
            </w:r>
          </w:p>
        </w:tc>
        <w:tc>
          <w:tcPr>
            <w:tcW w:w="2472" w:type="dxa"/>
          </w:tcPr>
          <w:p w14:paraId="2C2D6A2E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>Satisfait</w:t>
            </w:r>
          </w:p>
        </w:tc>
        <w:tc>
          <w:tcPr>
            <w:tcW w:w="2472" w:type="dxa"/>
          </w:tcPr>
          <w:p w14:paraId="654F231A" w14:textId="77777777" w:rsidR="004D0C3E" w:rsidRPr="004D0C3E" w:rsidRDefault="004D0C3E" w:rsidP="004D0C3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4D0C3E">
              <w:rPr>
                <w:rFonts w:ascii="Calibri" w:eastAsia="Calibri" w:hAnsi="Calibri" w:cs="Times New Roman"/>
                <w:b/>
              </w:rPr>
              <w:t>Très satisfait</w:t>
            </w:r>
          </w:p>
        </w:tc>
      </w:tr>
      <w:tr w:rsidR="004D0C3E" w:rsidRPr="004D0C3E" w14:paraId="1B5858FA" w14:textId="77777777" w:rsidTr="00BA26FE">
        <w:trPr>
          <w:jc w:val="center"/>
        </w:trPr>
        <w:tc>
          <w:tcPr>
            <w:tcW w:w="2471" w:type="dxa"/>
          </w:tcPr>
          <w:p w14:paraId="03D0C58E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471" w:type="dxa"/>
          </w:tcPr>
          <w:p w14:paraId="7B3786AA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  <w:p w14:paraId="1C361CCC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472" w:type="dxa"/>
          </w:tcPr>
          <w:p w14:paraId="62FB8D75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472" w:type="dxa"/>
          </w:tcPr>
          <w:p w14:paraId="676EA90D" w14:textId="77777777" w:rsidR="004D0C3E" w:rsidRPr="004D0C3E" w:rsidRDefault="004D0C3E" w:rsidP="004D0C3E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275A2EF6" w14:textId="77777777" w:rsidR="004D0C3E" w:rsidRPr="004D0C3E" w:rsidRDefault="004D0C3E" w:rsidP="004D0C3E">
      <w:pPr>
        <w:rPr>
          <w:rFonts w:ascii="Calibri" w:eastAsia="Calibri" w:hAnsi="Calibri" w:cs="Times New Roman"/>
          <w:b/>
        </w:rPr>
      </w:pPr>
    </w:p>
    <w:p w14:paraId="67291F08" w14:textId="77777777" w:rsidR="004D0C3E" w:rsidRPr="004D0C3E" w:rsidRDefault="004D0C3E" w:rsidP="004D0C3E">
      <w:pPr>
        <w:rPr>
          <w:rFonts w:ascii="Calibri" w:eastAsia="Calibri" w:hAnsi="Calibri" w:cs="Times New Roman"/>
        </w:rPr>
      </w:pPr>
    </w:p>
    <w:p w14:paraId="2F986075" w14:textId="77777777" w:rsidR="005F494C" w:rsidRDefault="005F494C"/>
    <w:sectPr w:rsidR="005F494C" w:rsidSect="004D0C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532CA8"/>
    <w:rsid w:val="00032D0D"/>
    <w:rsid w:val="000F1DA6"/>
    <w:rsid w:val="0014107B"/>
    <w:rsid w:val="001712EF"/>
    <w:rsid w:val="001816B5"/>
    <w:rsid w:val="00194502"/>
    <w:rsid w:val="001D040C"/>
    <w:rsid w:val="00233A15"/>
    <w:rsid w:val="00273AF1"/>
    <w:rsid w:val="004D0C3E"/>
    <w:rsid w:val="00511729"/>
    <w:rsid w:val="00532CA8"/>
    <w:rsid w:val="00570BD4"/>
    <w:rsid w:val="00585EE5"/>
    <w:rsid w:val="005F494C"/>
    <w:rsid w:val="00607542"/>
    <w:rsid w:val="006C3BC0"/>
    <w:rsid w:val="007B4AAF"/>
    <w:rsid w:val="00983D49"/>
    <w:rsid w:val="009B77CC"/>
    <w:rsid w:val="00A66D8F"/>
    <w:rsid w:val="00B102C3"/>
    <w:rsid w:val="00B164D8"/>
    <w:rsid w:val="00BA26FE"/>
    <w:rsid w:val="00BC27A8"/>
    <w:rsid w:val="00BC5E17"/>
    <w:rsid w:val="00C3322C"/>
    <w:rsid w:val="00D47763"/>
    <w:rsid w:val="00E35656"/>
    <w:rsid w:val="00E47987"/>
    <w:rsid w:val="00E53EDD"/>
    <w:rsid w:val="00FF5A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D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3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8</Words>
  <Characters>2812</Characters>
  <Application>Microsoft Office Word</Application>
  <DocSecurity>0</DocSecurity>
  <Lines>281</Lines>
  <Paragraphs>1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ri bzeouich</dc:creator>
  <cp:lastModifiedBy>E406956</cp:lastModifiedBy>
  <cp:revision>3</cp:revision>
  <dcterms:created xsi:type="dcterms:W3CDTF">2024-06-28T13:31:00Z</dcterms:created>
  <dcterms:modified xsi:type="dcterms:W3CDTF">2024-07-27T06:46:00Z</dcterms:modified>
</cp:coreProperties>
</file>